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8B6" w:rsidRPr="004D60E3" w:rsidRDefault="003B08B6" w:rsidP="004A64F7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bookmarkStart w:id="0" w:name="_GoBack"/>
      <w:r w:rsidRPr="004D60E3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9</w:t>
      </w:r>
      <w:r w:rsidRPr="004D60E3">
        <w:rPr>
          <w:rFonts w:ascii="Times New Roman" w:hAnsi="Times New Roman"/>
          <w:b/>
          <w:sz w:val="22"/>
          <w:szCs w:val="22"/>
        </w:rPr>
        <w:t>: Survivin mRNA expression in non-treated and PKF 115-584–treated epithelial and stromal cells of endometriotic tissue and matched eutopic endometrium of the same patients.</w:t>
      </w:r>
    </w:p>
    <w:p w:rsidR="003B08B6" w:rsidRPr="004D60E3" w:rsidRDefault="003B08B6" w:rsidP="004A64F7">
      <w:pPr>
        <w:rPr>
          <w:rFonts w:ascii="Times New Roman" w:hAnsi="Times New Roman"/>
          <w:sz w:val="22"/>
          <w:szCs w:val="22"/>
        </w:rPr>
      </w:pPr>
    </w:p>
    <w:p w:rsidR="003B08B6" w:rsidRPr="004D60E3" w:rsidRDefault="003B08B6" w:rsidP="004A64F7">
      <w:pPr>
        <w:rPr>
          <w:rFonts w:ascii="Times New Roman" w:hAnsi="Times New Roman"/>
          <w:sz w:val="22"/>
          <w:szCs w:val="22"/>
        </w:rPr>
      </w:pPr>
    </w:p>
    <w:tbl>
      <w:tblPr>
        <w:tblW w:w="11660" w:type="dxa"/>
        <w:tblInd w:w="108" w:type="dxa"/>
        <w:tblLayout w:type="fixed"/>
        <w:tblLook w:val="00A0"/>
      </w:tblPr>
      <w:tblGrid>
        <w:gridCol w:w="1548"/>
        <w:gridCol w:w="1332"/>
        <w:gridCol w:w="1503"/>
        <w:gridCol w:w="1276"/>
        <w:gridCol w:w="1661"/>
        <w:gridCol w:w="1363"/>
        <w:gridCol w:w="1560"/>
        <w:gridCol w:w="1417"/>
      </w:tblGrid>
      <w:tr w:rsidR="003B08B6" w:rsidRPr="000B6B9D" w:rsidTr="00897A03">
        <w:tc>
          <w:tcPr>
            <w:tcW w:w="56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BB4E9C">
            <w:pPr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  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Endometriosis</w:t>
            </w:r>
          </w:p>
        </w:tc>
        <w:tc>
          <w:tcPr>
            <w:tcW w:w="60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BB4E9C">
            <w:pPr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Matched eutopic endometrium</w:t>
            </w:r>
          </w:p>
        </w:tc>
      </w:tr>
      <w:tr w:rsidR="003B08B6" w:rsidRPr="000B6B9D" w:rsidTr="00897A03"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BB4E9C">
            <w:pPr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 xml:space="preserve"> Epithelial cells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BB4E9C">
            <w:pPr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BB4E9C">
            <w:pPr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BB4E9C">
            <w:pPr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</w:tr>
      <w:tr w:rsidR="003B08B6" w:rsidRPr="000B6B9D" w:rsidTr="00897A03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n-t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</w:tr>
      <w:tr w:rsidR="003B08B6" w:rsidRPr="000B6B9D" w:rsidTr="00897A03">
        <w:tc>
          <w:tcPr>
            <w:tcW w:w="1548" w:type="dxa"/>
            <w:tcBorders>
              <w:top w:val="single" w:sz="4" w:space="0" w:color="auto"/>
            </w:tcBorders>
          </w:tcPr>
          <w:p w:rsidR="003B08B6" w:rsidRPr="000B6B9D" w:rsidRDefault="003B08B6" w:rsidP="00897A03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10.0 ±</w:t>
            </w:r>
            <w:r w:rsidRPr="000B6B9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3.6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3B08B6" w:rsidRPr="000B6B9D" w:rsidRDefault="003B08B6" w:rsidP="00897A03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0.3 ±</w:t>
            </w:r>
            <w:r w:rsidRPr="000B6B9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3B08B6" w:rsidRPr="000B6B9D" w:rsidRDefault="003B08B6" w:rsidP="00897A03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6.1 ±</w:t>
            </w:r>
            <w:r w:rsidRPr="000B6B9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0.3 ±</w:t>
            </w:r>
            <w:r w:rsidRPr="000B6B9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3B08B6" w:rsidRPr="000B6B9D" w:rsidRDefault="003B08B6" w:rsidP="00897A03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10.1 ±</w:t>
            </w:r>
            <w:r w:rsidRPr="000B6B9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3.4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3B08B6" w:rsidRPr="000B6B9D" w:rsidRDefault="003B08B6" w:rsidP="00897A03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0.8 ±</w:t>
            </w:r>
            <w:r w:rsidRPr="000B6B9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 xml:space="preserve">0.3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B08B6" w:rsidRPr="000B6B9D" w:rsidRDefault="003B08B6" w:rsidP="00897A03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11.6 ±</w:t>
            </w:r>
            <w:r w:rsidRPr="000B6B9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B08B6" w:rsidRPr="000B6B9D" w:rsidRDefault="003B08B6" w:rsidP="00897A03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0.1 ±</w:t>
            </w:r>
            <w:r w:rsidRPr="000B6B9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B6B9D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3B08B6" w:rsidRPr="000B6B9D" w:rsidTr="00897A03">
        <w:tc>
          <w:tcPr>
            <w:tcW w:w="1548" w:type="dxa"/>
            <w:tcBorders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B08B6" w:rsidRPr="000B6B9D" w:rsidRDefault="003B08B6" w:rsidP="000B6B9D">
            <w:pPr>
              <w:jc w:val="center"/>
              <w:rPr>
                <w:rFonts w:ascii="Times New Roman" w:hAnsi="Times New Roman"/>
              </w:rPr>
            </w:pPr>
            <w:r w:rsidRPr="000B6B9D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</w:tr>
    </w:tbl>
    <w:p w:rsidR="003B08B6" w:rsidRPr="004D60E3" w:rsidRDefault="003B08B6" w:rsidP="004A64F7">
      <w:pPr>
        <w:jc w:val="center"/>
        <w:rPr>
          <w:rFonts w:ascii="Times New Roman" w:hAnsi="Times New Roman"/>
          <w:sz w:val="22"/>
          <w:szCs w:val="22"/>
        </w:rPr>
      </w:pPr>
    </w:p>
    <w:p w:rsidR="003B08B6" w:rsidRPr="004D60E3" w:rsidRDefault="003B08B6" w:rsidP="004A64F7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Expression levels of Survivin mRNA are given relative to the expression levels of the reference gene, GAPDH. </w:t>
      </w:r>
    </w:p>
    <w:p w:rsidR="003B08B6" w:rsidRPr="004D60E3" w:rsidRDefault="003B08B6" w:rsidP="004A64F7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3B08B6" w:rsidRPr="004D60E3" w:rsidRDefault="003B08B6" w:rsidP="004A64F7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Values in parentheses indicate the number of samples examined for Survivin mRNA expression.</w:t>
      </w:r>
    </w:p>
    <w:bookmarkEnd w:id="0"/>
    <w:p w:rsidR="003B08B6" w:rsidRPr="004D60E3" w:rsidRDefault="003B08B6" w:rsidP="004A64F7">
      <w:pPr>
        <w:rPr>
          <w:rFonts w:ascii="Times New Roman" w:hAnsi="Times New Roman"/>
          <w:sz w:val="22"/>
          <w:szCs w:val="22"/>
        </w:rPr>
      </w:pPr>
    </w:p>
    <w:p w:rsidR="003B08B6" w:rsidRPr="004D60E3" w:rsidRDefault="003B08B6" w:rsidP="004A64F7">
      <w:pPr>
        <w:widowControl/>
        <w:jc w:val="left"/>
        <w:rPr>
          <w:rFonts w:ascii="Times New Roman" w:hAnsi="Times New Roman"/>
          <w:b/>
          <w:sz w:val="22"/>
          <w:szCs w:val="22"/>
        </w:rPr>
      </w:pPr>
    </w:p>
    <w:sectPr w:rsidR="003B08B6" w:rsidRPr="004D60E3" w:rsidSect="004A64F7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64F7"/>
    <w:rsid w:val="000B6B9D"/>
    <w:rsid w:val="003B08B6"/>
    <w:rsid w:val="003B7B02"/>
    <w:rsid w:val="003E5C26"/>
    <w:rsid w:val="004A64F7"/>
    <w:rsid w:val="004D60E3"/>
    <w:rsid w:val="006260BE"/>
    <w:rsid w:val="006E146C"/>
    <w:rsid w:val="00897A03"/>
    <w:rsid w:val="00921B29"/>
    <w:rsid w:val="009F04BD"/>
    <w:rsid w:val="00A14DD5"/>
    <w:rsid w:val="00B512E6"/>
    <w:rsid w:val="00BB4E9C"/>
    <w:rsid w:val="00BC2A4C"/>
    <w:rsid w:val="00C072AB"/>
    <w:rsid w:val="00D16A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4F7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A64F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1</Pages>
  <Words>124</Words>
  <Characters>68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6</cp:revision>
  <dcterms:created xsi:type="dcterms:W3CDTF">2013-03-20T12:18:00Z</dcterms:created>
  <dcterms:modified xsi:type="dcterms:W3CDTF">2013-03-22T20:35:00Z</dcterms:modified>
</cp:coreProperties>
</file>